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0"/>
        <w:contextualSpacing/>
        <w:rPr/>
      </w:pPr>
      <w:r>
        <w:rPr/>
        <w:t>Table S2: Score table for the geochemical parameters</w:t>
      </w:r>
    </w:p>
    <w:p>
      <w:pPr>
        <w:pStyle w:val="Normal"/>
        <w:rPr/>
      </w:pPr>
      <w:r>
        <w:rPr>
          <w:lang w:val="en-US"/>
        </w:rPr>
        <w:t>The table shows the scores of the geochemical parameters fitted onto the PCA ordination shown in Figure 3. The first two columns gives the direction cosines of the vectors, r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gives the squared correlation coefficient. </w:t>
      </w:r>
      <w:r>
        <w:rPr/>
        <w:t>The parameters are sorted by increasing p-values.</w:t>
      </w:r>
    </w:p>
    <w:tbl>
      <w:tblPr>
        <w:tblW w:w="61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1116"/>
        <w:gridCol w:w="1116"/>
        <w:gridCol w:w="1080"/>
        <w:gridCol w:w="1080"/>
      </w:tblGrid>
      <w:tr>
        <w:trPr>
          <w:tblHeader w:val="true"/>
          <w:trHeight w:val="315" w:hRule="atLeast"/>
        </w:trPr>
        <w:tc>
          <w:tcPr>
            <w:tcW w:w="17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Parameter</w:t>
            </w:r>
          </w:p>
        </w:tc>
        <w:tc>
          <w:tcPr>
            <w:tcW w:w="111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PC1</w:t>
            </w:r>
          </w:p>
        </w:tc>
        <w:tc>
          <w:tcPr>
            <w:tcW w:w="111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PC2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r2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17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Hg</w:t>
            </w:r>
          </w:p>
        </w:tc>
        <w:tc>
          <w:tcPr>
            <w:tcW w:w="111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08545</w:t>
            </w:r>
          </w:p>
        </w:tc>
        <w:tc>
          <w:tcPr>
            <w:tcW w:w="111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94092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923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17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Ca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8326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553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8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18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Mo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9266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212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7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24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Zn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8507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525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9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33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TOC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946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691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2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52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Cd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8704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922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6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53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Si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844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66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7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53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Cl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3852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227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4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69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HCO3-C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536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208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3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77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n-C2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859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958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7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85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n-C2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716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985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2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85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P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0318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110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0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89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Co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9940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088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9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93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n-C2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395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918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5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96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n-C2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828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983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7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04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n-C2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237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992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1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12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n-C2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427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989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1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22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Mn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0443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097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32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K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5646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825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4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45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Ba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8797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54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2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46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n-C2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171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976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7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53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NH3-N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0626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227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54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Ni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6402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681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8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56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NO3-NO2-N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8082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888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6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59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n-C2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801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996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9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64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n-C2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097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993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7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69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n-C2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98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995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8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75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n-C3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731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961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1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78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n-C1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4297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902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1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82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n-C1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9872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438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8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85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Fe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626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797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0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18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Pb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953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302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28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n-C1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8428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466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9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54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n-C3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945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995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0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71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SO4-S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9846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74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7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72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i-C1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3236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946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4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13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n-C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189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981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4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16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n-C1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9063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806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2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42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n-C1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6179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78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47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Ph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3853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345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0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47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Conductivity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9527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30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0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52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n-C1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5737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819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9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55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n-C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862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996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1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55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Cu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8082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588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7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56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i-C1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54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966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0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67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n-C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5145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998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9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75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Cr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9737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276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8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96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n-C1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7655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643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6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97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Pr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3281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846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7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18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i-C1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448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893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35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n-C3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2223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916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5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46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n-C3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2223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916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5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46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n-C3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2223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916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5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46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n-C3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2223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916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5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46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n-C3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2223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916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5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46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i-C1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067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997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30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465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i-C1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7248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819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5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546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Mg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9554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295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21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19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Sr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105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585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15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98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S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8154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578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9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31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Na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5985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-0.80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5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65</w:t>
            </w:r>
          </w:p>
        </w:tc>
      </w:tr>
      <w:tr>
        <w:trPr>
          <w:trHeight w:val="315" w:hRule="atLeast"/>
        </w:trPr>
        <w:tc>
          <w:tcPr>
            <w:tcW w:w="17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Al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99946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1042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0358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8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ascii="Times New Roman" w:hAnsi="Times New Roman" w:eastAsia="Times New Roman" w:cs="Times New Roman"/>
      <w:b/>
      <w:bCs/>
      <w:sz w:val="24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1T13:00:00Z</dcterms:created>
  <dc:creator>Othilde Elise Håvelsrud</dc:creator>
  <dc:description/>
  <dc:language>en-US</dc:language>
  <cp:lastModifiedBy>Othilde Elise Håvelsrud</cp:lastModifiedBy>
  <dcterms:modified xsi:type="dcterms:W3CDTF">2012-06-11T13:07:00Z</dcterms:modified>
  <cp:revision>1</cp:revision>
  <dc:subject/>
  <dc:title/>
</cp:coreProperties>
</file>